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70082" w14:textId="77777777" w:rsidR="003846F8" w:rsidRPr="00C07444" w:rsidRDefault="003846F8" w:rsidP="003846F8">
      <w:pPr>
        <w:widowControl w:val="0"/>
        <w:spacing w:before="240" w:after="240"/>
        <w:rPr>
          <w:rFonts w:ascii="Calibri" w:hAnsi="Calibri" w:cs="Calibri"/>
          <w:b/>
          <w:bCs/>
        </w:rPr>
      </w:pPr>
      <w:r w:rsidRPr="00C07444">
        <w:rPr>
          <w:rFonts w:ascii="Calibri" w:hAnsi="Calibri" w:cs="Calibri"/>
          <w:b/>
          <w:bCs/>
        </w:rPr>
        <w:t>S</w:t>
      </w:r>
      <w:r w:rsidRPr="002A7242">
        <w:rPr>
          <w:rFonts w:ascii="Calibri" w:hAnsi="Calibri" w:cs="Calibri"/>
          <w:b/>
          <w:bCs/>
        </w:rPr>
        <w:t>2</w:t>
      </w:r>
      <w:r w:rsidRPr="00C07444">
        <w:rPr>
          <w:rFonts w:ascii="Calibri" w:hAnsi="Calibri" w:cs="Calibri"/>
          <w:b/>
          <w:bCs/>
        </w:rPr>
        <w:t xml:space="preserve"> Table</w:t>
      </w:r>
      <w:r w:rsidRPr="002A7242">
        <w:rPr>
          <w:rFonts w:ascii="Calibri" w:hAnsi="Calibri" w:cs="Calibri"/>
          <w:b/>
          <w:bCs/>
        </w:rPr>
        <w:t>.</w:t>
      </w:r>
      <w:r w:rsidRPr="00C07444">
        <w:rPr>
          <w:rFonts w:ascii="Calibri" w:hAnsi="Calibri" w:cs="Calibri"/>
          <w:b/>
          <w:bCs/>
        </w:rPr>
        <w:t xml:space="preserve"> Cardiovascular-kidney metabolic syndrome -related Mortality, Stratified by Place of Death per 1,000,000 Adults in the United States, 1999 to 2020</w:t>
      </w:r>
      <w:r w:rsidRPr="002A7242">
        <w:rPr>
          <w:rFonts w:ascii="Calibri" w:hAnsi="Calibri" w:cs="Calibri"/>
          <w:b/>
          <w:bCs/>
        </w:rPr>
        <w:t>.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29"/>
        <w:gridCol w:w="1560"/>
        <w:gridCol w:w="3260"/>
        <w:gridCol w:w="1701"/>
        <w:gridCol w:w="1700"/>
      </w:tblGrid>
      <w:tr w:rsidR="003846F8" w:rsidRPr="002B6A2C" w14:paraId="5C298F8C" w14:textId="77777777" w:rsidTr="0031077E">
        <w:tc>
          <w:tcPr>
            <w:tcW w:w="9350" w:type="dxa"/>
            <w:gridSpan w:val="5"/>
            <w:shd w:val="clear" w:color="auto" w:fill="FFFFFF" w:themeFill="background1"/>
          </w:tcPr>
          <w:p w14:paraId="54EB264F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Deaths</w:t>
            </w:r>
          </w:p>
        </w:tc>
      </w:tr>
      <w:tr w:rsidR="003846F8" w:rsidRPr="002B6A2C" w14:paraId="2387F737" w14:textId="77777777" w:rsidTr="0031077E">
        <w:tc>
          <w:tcPr>
            <w:tcW w:w="1129" w:type="dxa"/>
            <w:tcBorders>
              <w:top w:val="nil"/>
            </w:tcBorders>
            <w:shd w:val="clear" w:color="auto" w:fill="FFFFFF" w:themeFill="background1"/>
          </w:tcPr>
          <w:p w14:paraId="4174C873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 w:themeFill="background1"/>
          </w:tcPr>
          <w:p w14:paraId="383AAE68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Medical</w:t>
            </w:r>
          </w:p>
          <w:p w14:paraId="3E41A253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b/>
                <w:bCs/>
              </w:rPr>
              <w:t>Facility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FFFFF" w:themeFill="background1"/>
          </w:tcPr>
          <w:p w14:paraId="76FD1C1F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Nursing Home/Long-term</w:t>
            </w:r>
          </w:p>
          <w:p w14:paraId="672CC686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b/>
                <w:bCs/>
              </w:rPr>
              <w:t>Care Facilit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3BC8E6DC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b/>
                <w:bCs/>
              </w:rPr>
              <w:t>Hospices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 w:themeFill="background1"/>
          </w:tcPr>
          <w:p w14:paraId="254D5A25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b/>
                <w:bCs/>
              </w:rPr>
              <w:t>Home</w:t>
            </w:r>
          </w:p>
        </w:tc>
      </w:tr>
      <w:tr w:rsidR="003846F8" w:rsidRPr="002B6A2C" w14:paraId="68BE8C2B" w14:textId="77777777" w:rsidTr="0031077E">
        <w:tc>
          <w:tcPr>
            <w:tcW w:w="1129" w:type="dxa"/>
            <w:shd w:val="clear" w:color="auto" w:fill="FFFFFF" w:themeFill="background1"/>
          </w:tcPr>
          <w:p w14:paraId="3223AE2E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199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DDDF334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4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6C7D938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BE5368D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36A86B4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7</w:t>
            </w:r>
          </w:p>
        </w:tc>
      </w:tr>
      <w:tr w:rsidR="003846F8" w:rsidRPr="002B6A2C" w14:paraId="0C367DC4" w14:textId="77777777" w:rsidTr="0031077E">
        <w:tc>
          <w:tcPr>
            <w:tcW w:w="1129" w:type="dxa"/>
            <w:shd w:val="clear" w:color="auto" w:fill="FFFFFF" w:themeFill="background1"/>
          </w:tcPr>
          <w:p w14:paraId="71143339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EFDF73C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002976E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E78409C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6537EDB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61</w:t>
            </w:r>
          </w:p>
        </w:tc>
      </w:tr>
      <w:tr w:rsidR="003846F8" w:rsidRPr="002B6A2C" w14:paraId="1FA4D4B2" w14:textId="77777777" w:rsidTr="0031077E">
        <w:tc>
          <w:tcPr>
            <w:tcW w:w="1129" w:type="dxa"/>
            <w:shd w:val="clear" w:color="auto" w:fill="FFFFFF" w:themeFill="background1"/>
          </w:tcPr>
          <w:p w14:paraId="21837264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AC823EB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1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7B16D40C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5D1BCDB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A46F7FF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88</w:t>
            </w:r>
          </w:p>
        </w:tc>
      </w:tr>
      <w:tr w:rsidR="003846F8" w:rsidRPr="002B6A2C" w14:paraId="39985A29" w14:textId="77777777" w:rsidTr="0031077E">
        <w:tc>
          <w:tcPr>
            <w:tcW w:w="1129" w:type="dxa"/>
            <w:shd w:val="clear" w:color="auto" w:fill="FFFFFF" w:themeFill="background1"/>
          </w:tcPr>
          <w:p w14:paraId="11806917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64C4238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0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6950DED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F43FDB0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3E681271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03</w:t>
            </w:r>
          </w:p>
        </w:tc>
      </w:tr>
      <w:tr w:rsidR="003846F8" w:rsidRPr="002B6A2C" w14:paraId="725D2F7E" w14:textId="77777777" w:rsidTr="0031077E">
        <w:tc>
          <w:tcPr>
            <w:tcW w:w="1129" w:type="dxa"/>
            <w:shd w:val="clear" w:color="auto" w:fill="FFFFFF" w:themeFill="background1"/>
          </w:tcPr>
          <w:p w14:paraId="24C799F5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86A1549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0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8BF5DB9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07B51A2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35F77C02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46</w:t>
            </w:r>
          </w:p>
        </w:tc>
      </w:tr>
      <w:tr w:rsidR="003846F8" w:rsidRPr="002B6A2C" w14:paraId="34F229A5" w14:textId="77777777" w:rsidTr="0031077E">
        <w:tc>
          <w:tcPr>
            <w:tcW w:w="1129" w:type="dxa"/>
            <w:shd w:val="clear" w:color="auto" w:fill="FFFFFF" w:themeFill="background1"/>
          </w:tcPr>
          <w:p w14:paraId="7BF3DBA6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53E5847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55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3CD8810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3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EE9B9B6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3786442C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85</w:t>
            </w:r>
          </w:p>
        </w:tc>
      </w:tr>
      <w:tr w:rsidR="003846F8" w:rsidRPr="002B6A2C" w14:paraId="543BDB9E" w14:textId="77777777" w:rsidTr="0031077E">
        <w:tc>
          <w:tcPr>
            <w:tcW w:w="1129" w:type="dxa"/>
            <w:shd w:val="clear" w:color="auto" w:fill="FFFFFF" w:themeFill="background1"/>
          </w:tcPr>
          <w:p w14:paraId="49347ABA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D551EF6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82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4591CB10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527FCDB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A1C2171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06</w:t>
            </w:r>
          </w:p>
        </w:tc>
      </w:tr>
      <w:tr w:rsidR="003846F8" w:rsidRPr="002B6A2C" w14:paraId="6368484E" w14:textId="77777777" w:rsidTr="0031077E">
        <w:tc>
          <w:tcPr>
            <w:tcW w:w="1129" w:type="dxa"/>
            <w:shd w:val="clear" w:color="auto" w:fill="FFFFFF" w:themeFill="background1"/>
          </w:tcPr>
          <w:p w14:paraId="17652800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EBC352F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8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55113DB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6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27392DA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6D563F4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65</w:t>
            </w:r>
          </w:p>
        </w:tc>
      </w:tr>
      <w:tr w:rsidR="003846F8" w:rsidRPr="002B6A2C" w14:paraId="208585B7" w14:textId="77777777" w:rsidTr="0031077E">
        <w:tc>
          <w:tcPr>
            <w:tcW w:w="1129" w:type="dxa"/>
            <w:shd w:val="clear" w:color="auto" w:fill="FFFFFF" w:themeFill="background1"/>
          </w:tcPr>
          <w:p w14:paraId="32AABFD0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B8D627B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9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A07F34E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E0DE361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5D8FD97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29</w:t>
            </w:r>
          </w:p>
        </w:tc>
      </w:tr>
      <w:tr w:rsidR="003846F8" w:rsidRPr="002B6A2C" w14:paraId="6C8D2D66" w14:textId="77777777" w:rsidTr="0031077E">
        <w:tc>
          <w:tcPr>
            <w:tcW w:w="1129" w:type="dxa"/>
            <w:shd w:val="clear" w:color="auto" w:fill="FFFFFF" w:themeFill="background1"/>
          </w:tcPr>
          <w:p w14:paraId="3D677AB3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5DAE7DD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77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79FDE405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C2192BF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F0777D6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17</w:t>
            </w:r>
          </w:p>
        </w:tc>
      </w:tr>
      <w:tr w:rsidR="003846F8" w:rsidRPr="002B6A2C" w14:paraId="06AB526D" w14:textId="77777777" w:rsidTr="0031077E">
        <w:tc>
          <w:tcPr>
            <w:tcW w:w="1129" w:type="dxa"/>
            <w:shd w:val="clear" w:color="auto" w:fill="FFFFFF" w:themeFill="background1"/>
          </w:tcPr>
          <w:p w14:paraId="7F138807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B567CFD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73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005C6E9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8AC99AE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0909B87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15</w:t>
            </w:r>
          </w:p>
        </w:tc>
      </w:tr>
      <w:tr w:rsidR="003846F8" w:rsidRPr="002B6A2C" w14:paraId="0A3E8555" w14:textId="77777777" w:rsidTr="0031077E">
        <w:tc>
          <w:tcPr>
            <w:tcW w:w="1129" w:type="dxa"/>
            <w:shd w:val="clear" w:color="auto" w:fill="FFFFFF" w:themeFill="background1"/>
          </w:tcPr>
          <w:p w14:paraId="7585E4E7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CAB72CC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25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485FBFC5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C4CC33B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7EA8008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94</w:t>
            </w:r>
          </w:p>
        </w:tc>
      </w:tr>
      <w:tr w:rsidR="003846F8" w:rsidRPr="002B6A2C" w14:paraId="387EA7AF" w14:textId="77777777" w:rsidTr="0031077E">
        <w:tc>
          <w:tcPr>
            <w:tcW w:w="1129" w:type="dxa"/>
            <w:shd w:val="clear" w:color="auto" w:fill="FFFFFF" w:themeFill="background1"/>
          </w:tcPr>
          <w:p w14:paraId="1B8DB9DD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7201EAA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22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6452F42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5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732C619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1E6A617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17</w:t>
            </w:r>
          </w:p>
        </w:tc>
      </w:tr>
      <w:tr w:rsidR="003846F8" w:rsidRPr="002B6A2C" w14:paraId="5B08B651" w14:textId="77777777" w:rsidTr="0031077E">
        <w:tc>
          <w:tcPr>
            <w:tcW w:w="1129" w:type="dxa"/>
            <w:shd w:val="clear" w:color="auto" w:fill="FFFFFF" w:themeFill="background1"/>
          </w:tcPr>
          <w:p w14:paraId="6DF3AAA1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7E5DC53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63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08421D1E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5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B63CDE1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EDE239A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912</w:t>
            </w:r>
          </w:p>
        </w:tc>
      </w:tr>
      <w:tr w:rsidR="003846F8" w:rsidRPr="002B6A2C" w14:paraId="275956ED" w14:textId="77777777" w:rsidTr="0031077E">
        <w:tc>
          <w:tcPr>
            <w:tcW w:w="1129" w:type="dxa"/>
            <w:shd w:val="clear" w:color="auto" w:fill="FFFFFF" w:themeFill="background1"/>
          </w:tcPr>
          <w:p w14:paraId="78472680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C9CFDFA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0DC834DE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4A0E258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3B181E90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3846F8" w:rsidRPr="002B6A2C" w14:paraId="2E2EB5C5" w14:textId="77777777" w:rsidTr="0031077E">
        <w:tc>
          <w:tcPr>
            <w:tcW w:w="1129" w:type="dxa"/>
            <w:shd w:val="clear" w:color="auto" w:fill="FFFFFF" w:themeFill="background1"/>
          </w:tcPr>
          <w:p w14:paraId="2968890E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A5EB873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0ED6EFDE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6BCD430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5252CA5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3846F8" w:rsidRPr="002B6A2C" w14:paraId="68FEA6E6" w14:textId="77777777" w:rsidTr="0031077E">
        <w:tc>
          <w:tcPr>
            <w:tcW w:w="1129" w:type="dxa"/>
            <w:shd w:val="clear" w:color="auto" w:fill="FFFFFF" w:themeFill="background1"/>
          </w:tcPr>
          <w:p w14:paraId="51001BE9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C3B8F37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3F1F517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4545177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1C62177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3846F8" w:rsidRPr="002B6A2C" w14:paraId="6942AB58" w14:textId="77777777" w:rsidTr="0031077E">
        <w:tc>
          <w:tcPr>
            <w:tcW w:w="1129" w:type="dxa"/>
            <w:shd w:val="clear" w:color="auto" w:fill="FFFFFF" w:themeFill="background1"/>
          </w:tcPr>
          <w:p w14:paraId="0C55A923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D46668D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20D909F7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15FFAEF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1A2A7120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3846F8" w:rsidRPr="002B6A2C" w14:paraId="0376D733" w14:textId="77777777" w:rsidTr="0031077E">
        <w:tc>
          <w:tcPr>
            <w:tcW w:w="1129" w:type="dxa"/>
            <w:shd w:val="clear" w:color="auto" w:fill="FFFFFF" w:themeFill="background1"/>
          </w:tcPr>
          <w:p w14:paraId="3DB43D30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69C3BB2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72AAECA9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245F6CC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119BD0F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3846F8" w:rsidRPr="002B6A2C" w14:paraId="05395BA7" w14:textId="77777777" w:rsidTr="0031077E">
        <w:tc>
          <w:tcPr>
            <w:tcW w:w="1129" w:type="dxa"/>
            <w:shd w:val="clear" w:color="auto" w:fill="FFFFFF" w:themeFill="background1"/>
          </w:tcPr>
          <w:p w14:paraId="012A5EA0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17CE236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EFF1366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A9816EE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17B4915D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3846F8" w:rsidRPr="002B6A2C" w14:paraId="6AC64622" w14:textId="77777777" w:rsidTr="0031077E">
        <w:tc>
          <w:tcPr>
            <w:tcW w:w="1129" w:type="dxa"/>
            <w:shd w:val="clear" w:color="auto" w:fill="FFFFFF" w:themeFill="background1"/>
          </w:tcPr>
          <w:p w14:paraId="047DD85C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AE1E7DC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7788C3BA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4C9AA7C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579E30E3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3846F8" w:rsidRPr="002B6A2C" w14:paraId="2E21148C" w14:textId="77777777" w:rsidTr="0031077E">
        <w:tc>
          <w:tcPr>
            <w:tcW w:w="1129" w:type="dxa"/>
            <w:shd w:val="clear" w:color="auto" w:fill="FFFFFF" w:themeFill="background1"/>
          </w:tcPr>
          <w:p w14:paraId="537D861A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2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18E881D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24086CE5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246550B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0F398E9F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8</w:t>
            </w:r>
          </w:p>
        </w:tc>
      </w:tr>
      <w:tr w:rsidR="003846F8" w:rsidRPr="002B6A2C" w14:paraId="1C1A614A" w14:textId="77777777" w:rsidTr="0031077E">
        <w:tc>
          <w:tcPr>
            <w:tcW w:w="1129" w:type="dxa"/>
            <w:shd w:val="clear" w:color="auto" w:fill="FFFFFF" w:themeFill="background1"/>
          </w:tcPr>
          <w:p w14:paraId="461E0DD5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A058F74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3026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25D1E46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84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95F21B3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9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19C8154" w14:textId="77777777" w:rsidR="003846F8" w:rsidRPr="002B6A2C" w:rsidRDefault="003846F8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438</w:t>
            </w:r>
          </w:p>
        </w:tc>
      </w:tr>
    </w:tbl>
    <w:p w14:paraId="5FAF93D8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846F8"/>
    <w:rsid w:val="003846F8"/>
    <w:rsid w:val="007E56DC"/>
    <w:rsid w:val="00B0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C42EE"/>
  <w15:chartTrackingRefBased/>
  <w15:docId w15:val="{D1FD3523-A6CB-408B-B4A9-2C74CBAA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F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6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6F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6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6F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6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6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6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6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6F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6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6F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6F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6F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6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6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6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6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6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6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6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6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6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6F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6F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6F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6F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384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5-01-19T21:05:00Z</dcterms:created>
  <dcterms:modified xsi:type="dcterms:W3CDTF">2025-01-19T21:06:00Z</dcterms:modified>
</cp:coreProperties>
</file>